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39B" w:rsidRDefault="00C2139B"/>
    <w:p w:rsidR="004721A7" w:rsidRDefault="004721A7">
      <w:r>
        <w:rPr>
          <w:noProof/>
        </w:rPr>
        <w:drawing>
          <wp:inline distT="0" distB="0" distL="0" distR="0">
            <wp:extent cx="5274310" cy="4068605"/>
            <wp:effectExtent l="0" t="0" r="2540" b="8255"/>
            <wp:docPr id="1" name="圖片 1" descr="G:\研究區\Carbonylation\InCoB2017_MDD-Carb_manuscript_0721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研究區\Carbonylation\InCoB2017_MDD-Carb_manuscript_0721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6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636C" w:rsidRPr="002B636C" w:rsidRDefault="002B636C" w:rsidP="002B636C">
      <w:pPr>
        <w:jc w:val="both"/>
        <w:rPr>
          <w:rFonts w:ascii="Times New Roman" w:hAnsi="Times New Roman" w:cs="Times New Roman"/>
          <w:b/>
          <w:color w:val="000000" w:themeColor="text1"/>
          <w:sz w:val="22"/>
        </w:rPr>
      </w:pPr>
      <w:r w:rsidRPr="002B636C">
        <w:rPr>
          <w:rFonts w:ascii="Times New Roman" w:hAnsi="Times New Roman" w:cs="Times New Roman"/>
          <w:b/>
          <w:color w:val="000000" w:themeColor="text1"/>
          <w:sz w:val="22"/>
        </w:rPr>
        <w:t xml:space="preserve">Figure S1. </w:t>
      </w:r>
      <w:proofErr w:type="gramStart"/>
      <w:r w:rsidRPr="002B636C">
        <w:rPr>
          <w:rFonts w:ascii="Times New Roman" w:hAnsi="Times New Roman" w:cs="Times New Roman"/>
          <w:b/>
          <w:color w:val="000000" w:themeColor="text1"/>
          <w:sz w:val="22"/>
        </w:rPr>
        <w:t>System flow of the combinatorial model incorporating multiple profile HMMs into a single SVM model.</w:t>
      </w:r>
      <w:proofErr w:type="gramEnd"/>
    </w:p>
    <w:p w:rsidR="004721A7" w:rsidRPr="002B636C" w:rsidRDefault="004721A7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4721A7" w:rsidRPr="002B636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749F" w:rsidRDefault="00F6749F" w:rsidP="004721A7">
      <w:r>
        <w:separator/>
      </w:r>
    </w:p>
  </w:endnote>
  <w:endnote w:type="continuationSeparator" w:id="0">
    <w:p w:rsidR="00F6749F" w:rsidRDefault="00F6749F" w:rsidP="00472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749F" w:rsidRDefault="00F6749F" w:rsidP="004721A7">
      <w:r>
        <w:separator/>
      </w:r>
    </w:p>
  </w:footnote>
  <w:footnote w:type="continuationSeparator" w:id="0">
    <w:p w:rsidR="00F6749F" w:rsidRDefault="00F6749F" w:rsidP="004721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BDE"/>
    <w:rsid w:val="002B636C"/>
    <w:rsid w:val="003B0BDE"/>
    <w:rsid w:val="004721A7"/>
    <w:rsid w:val="005F785B"/>
    <w:rsid w:val="008F315F"/>
    <w:rsid w:val="00C2139B"/>
    <w:rsid w:val="00F6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21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21A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21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21A7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721A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721A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21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21A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21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21A7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721A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721A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4</cp:revision>
  <dcterms:created xsi:type="dcterms:W3CDTF">2017-07-22T10:19:00Z</dcterms:created>
  <dcterms:modified xsi:type="dcterms:W3CDTF">2017-07-24T17:05:00Z</dcterms:modified>
</cp:coreProperties>
</file>